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56F" w:rsidRPr="003372FF" w:rsidRDefault="00BF256F" w:rsidP="00BF256F">
      <w:pPr>
        <w:rPr>
          <w:rFonts w:eastAsia="Times New Roman" w:cs="Times New Roman"/>
          <w:color w:val="000000"/>
          <w:szCs w:val="20"/>
          <w:lang w:val="en-GB"/>
        </w:rPr>
      </w:pPr>
      <w:bookmarkStart w:id="0" w:name="_GoBack"/>
      <w:proofErr w:type="gramStart"/>
      <w:r w:rsidRPr="00C3214F">
        <w:rPr>
          <w:rFonts w:eastAsia="Times New Roman" w:cs="Times New Roman"/>
          <w:color w:val="000000"/>
          <w:szCs w:val="20"/>
          <w:lang w:val="en-GB"/>
        </w:rPr>
        <w:t>Supporting information.</w:t>
      </w:r>
      <w:proofErr w:type="gramEnd"/>
      <w:r w:rsidRPr="00C3214F">
        <w:rPr>
          <w:rFonts w:eastAsia="Times New Roman" w:cs="Times New Roman"/>
          <w:color w:val="000000"/>
          <w:szCs w:val="20"/>
          <w:lang w:val="en-GB"/>
        </w:rPr>
        <w:t xml:space="preserve"> </w:t>
      </w:r>
      <w:r w:rsidRPr="00D646B4">
        <w:rPr>
          <w:rFonts w:eastAsia="Times New Roman" w:cs="Times New Roman"/>
          <w:color w:val="000000"/>
          <w:szCs w:val="20"/>
          <w:lang w:val="en-GB"/>
        </w:rPr>
        <w:t xml:space="preserve">File </w:t>
      </w:r>
      <w:r w:rsidRPr="003C5D4F">
        <w:rPr>
          <w:rFonts w:eastAsia="Times New Roman" w:cs="Times New Roman"/>
          <w:color w:val="000000"/>
          <w:szCs w:val="20"/>
          <w:lang w:val="en-GB"/>
        </w:rPr>
        <w:t xml:space="preserve">4. </w:t>
      </w:r>
      <w:bookmarkEnd w:id="0"/>
      <w:r w:rsidRPr="003C5D4F">
        <w:rPr>
          <w:rFonts w:eastAsia="Times New Roman" w:cs="Times New Roman"/>
          <w:color w:val="000000"/>
          <w:szCs w:val="20"/>
          <w:lang w:val="en-GB"/>
        </w:rPr>
        <w:t>Examples of cacti and Succulents Journals</w:t>
      </w:r>
    </w:p>
    <w:tbl>
      <w:tblPr>
        <w:tblW w:w="0" w:type="auto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20"/>
      </w:tblGrid>
      <w:tr w:rsidR="00BF256F" w:rsidRPr="00D646B4" w:rsidTr="003908A5">
        <w:tc>
          <w:tcPr>
            <w:tcW w:w="8720" w:type="dxa"/>
          </w:tcPr>
          <w:p w:rsidR="00BF256F" w:rsidRPr="003372FF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72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orth America</w:t>
            </w:r>
          </w:p>
          <w:p w:rsidR="00BF256F" w:rsidRPr="00306219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he cactus and succulent journal. </w:t>
            </w:r>
            <w:r w:rsidRPr="005F7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California. </w:t>
            </w:r>
          </w:p>
          <w:p w:rsidR="00BF256F" w:rsidRPr="00C360A0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3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aguaroland</w:t>
            </w:r>
            <w:proofErr w:type="spellEnd"/>
            <w:r w:rsidRPr="00C3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3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Bulletin</w:t>
            </w:r>
            <w:proofErr w:type="spellEnd"/>
            <w:r w:rsidRPr="00C3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. Phoenix.</w:t>
            </w:r>
          </w:p>
          <w:p w:rsidR="00BF256F" w:rsidRPr="003C5D4F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152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Cactaceas</w:t>
            </w:r>
            <w:proofErr w:type="spellEnd"/>
            <w:r w:rsidRPr="00152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 y Suculentas Mexicanas. </w:t>
            </w:r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xico, D. F.</w:t>
            </w:r>
          </w:p>
        </w:tc>
      </w:tr>
      <w:tr w:rsidR="00BF256F" w:rsidRPr="00D646B4" w:rsidTr="003908A5">
        <w:tc>
          <w:tcPr>
            <w:tcW w:w="8720" w:type="dxa"/>
          </w:tcPr>
          <w:p w:rsidR="00BF256F" w:rsidRPr="003C5D4F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urope</w:t>
            </w:r>
          </w:p>
          <w:p w:rsidR="00BF256F" w:rsidRPr="003C5D4F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C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ctus. France.</w:t>
            </w:r>
          </w:p>
          <w:p w:rsidR="00BF256F" w:rsidRPr="003372FF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ctusvrieden</w:t>
            </w:r>
            <w:proofErr w:type="spellEnd"/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 Belgium.</w:t>
            </w:r>
          </w:p>
          <w:p w:rsidR="00BF256F" w:rsidRPr="003372FF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cculenta</w:t>
            </w:r>
            <w:proofErr w:type="spellEnd"/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 Netherlands</w:t>
            </w:r>
          </w:p>
          <w:p w:rsidR="00BF256F" w:rsidRPr="003372FF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ckelpost</w:t>
            </w:r>
            <w:proofErr w:type="spellEnd"/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 Germany.</w:t>
            </w:r>
          </w:p>
          <w:p w:rsidR="00BF256F" w:rsidRPr="0024727B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47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kkulentenkunde</w:t>
            </w:r>
            <w:proofErr w:type="spellEnd"/>
            <w:r w:rsidRPr="00247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 Switzerland.</w:t>
            </w:r>
          </w:p>
          <w:p w:rsidR="00BF256F" w:rsidRPr="00D646B4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 Cactus Explorers Club Journal. UK</w:t>
            </w:r>
          </w:p>
          <w:p w:rsidR="00BF256F" w:rsidRPr="00D646B4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CTUS-ADVENTURES. Spain.</w:t>
            </w:r>
          </w:p>
          <w:p w:rsidR="00BF256F" w:rsidRPr="00D646B4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ctus &amp; Co. Italy.</w:t>
            </w:r>
          </w:p>
        </w:tc>
      </w:tr>
      <w:tr w:rsidR="00BF256F" w:rsidRPr="00D646B4" w:rsidTr="003908A5">
        <w:tc>
          <w:tcPr>
            <w:tcW w:w="8720" w:type="dxa"/>
          </w:tcPr>
          <w:p w:rsidR="00BF256F" w:rsidRPr="003C5D4F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ustralia and New Zealand</w:t>
            </w:r>
          </w:p>
          <w:p w:rsidR="00BF256F" w:rsidRPr="003C5D4F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C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 Spine. Victoria.</w:t>
            </w:r>
          </w:p>
          <w:p w:rsidR="00BF256F" w:rsidRPr="003372FF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ctus and Succulent Journal. New South Wales.</w:t>
            </w:r>
          </w:p>
          <w:p w:rsidR="00BF256F" w:rsidRPr="003372FF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 Zealand Cactus and Succulent Journal. Auckland.</w:t>
            </w:r>
          </w:p>
        </w:tc>
      </w:tr>
      <w:tr w:rsidR="00BF256F" w:rsidRPr="00D646B4" w:rsidTr="003908A5">
        <w:tc>
          <w:tcPr>
            <w:tcW w:w="8720" w:type="dxa"/>
          </w:tcPr>
          <w:p w:rsidR="00BF256F" w:rsidRPr="003C5D4F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Japan</w:t>
            </w:r>
          </w:p>
          <w:p w:rsidR="00BF256F" w:rsidRPr="003C5D4F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C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cculentarum</w:t>
            </w:r>
            <w:proofErr w:type="spellEnd"/>
            <w:r w:rsidRPr="003C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Japonica. Tokyo.</w:t>
            </w:r>
          </w:p>
          <w:p w:rsidR="00BF256F" w:rsidRPr="003372FF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ournal of the Cactus and Succulent Society of Japan. Kyoto.</w:t>
            </w:r>
          </w:p>
          <w:p w:rsidR="00BF256F" w:rsidRPr="003372FF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he Study of Cactus. </w:t>
            </w:r>
            <w:proofErr w:type="spellStart"/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anagawaken</w:t>
            </w:r>
            <w:proofErr w:type="spellEnd"/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  <w:p w:rsidR="00BF256F" w:rsidRPr="0024727B" w:rsidRDefault="00BF256F" w:rsidP="003908A5">
            <w:pPr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47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haboten-sha</w:t>
            </w:r>
            <w:proofErr w:type="spellEnd"/>
            <w:r w:rsidRPr="00247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 Kanagawa.</w:t>
            </w:r>
          </w:p>
        </w:tc>
      </w:tr>
    </w:tbl>
    <w:p w:rsidR="00BF256F" w:rsidRPr="00D646B4" w:rsidRDefault="00BF256F" w:rsidP="00BF256F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774C3" w:rsidRPr="00BF256F" w:rsidRDefault="00BF256F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0774C3" w:rsidRPr="00BF25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56F"/>
    <w:rsid w:val="005635D6"/>
    <w:rsid w:val="00B03719"/>
    <w:rsid w:val="00BF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5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5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oa Perez, A, Dr &lt;anan@sun.ac.za&gt;</dc:creator>
  <cp:lastModifiedBy>Novoa Perez, A, Dr &lt;anan@sun.ac.za&gt;</cp:lastModifiedBy>
  <cp:revision>1</cp:revision>
  <dcterms:created xsi:type="dcterms:W3CDTF">2014-11-11T12:59:00Z</dcterms:created>
  <dcterms:modified xsi:type="dcterms:W3CDTF">2014-11-11T13:00:00Z</dcterms:modified>
</cp:coreProperties>
</file>